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C841F" w14:textId="77777777" w:rsidR="002505D9" w:rsidRDefault="002505D9" w:rsidP="002505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DC7B85">
        <w:rPr>
          <w:rFonts w:ascii="Times New Roman" w:hAnsi="Times New Roman" w:cs="Times New Roman"/>
          <w:sz w:val="24"/>
          <w:szCs w:val="24"/>
          <w:lang w:val="en-US"/>
        </w:rPr>
        <w:t>Dif</w:t>
      </w:r>
      <w:r>
        <w:rPr>
          <w:rFonts w:ascii="Times New Roman" w:hAnsi="Times New Roman" w:cs="Times New Roman"/>
          <w:sz w:val="24"/>
          <w:szCs w:val="24"/>
          <w:lang w:val="en-US"/>
        </w:rPr>
        <w:t>ferences in baseline sociodemographic and behavioral characteristics of DAGI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ticipants e</w:t>
      </w:r>
      <w:r w:rsidRPr="00881CF8">
        <w:rPr>
          <w:rFonts w:ascii="Times New Roman" w:hAnsi="Times New Roman" w:cs="Times New Roman"/>
          <w:sz w:val="24"/>
          <w:szCs w:val="24"/>
          <w:lang w:val="en-US"/>
        </w:rPr>
        <w:t xml:space="preserve">xcluded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cluded in the study population. 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142"/>
        <w:gridCol w:w="2340"/>
        <w:gridCol w:w="2205"/>
        <w:gridCol w:w="1941"/>
      </w:tblGrid>
      <w:tr w:rsidR="002505D9" w:rsidRPr="00F17333" w14:paraId="694DFC8B" w14:textId="77777777" w:rsidTr="00DC6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top w:val="single" w:sz="4" w:space="0" w:color="auto"/>
              <w:right w:val="single" w:sz="4" w:space="0" w:color="auto"/>
            </w:tcBorders>
          </w:tcPr>
          <w:p w14:paraId="68155F18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16EE00A6" w14:textId="77777777" w:rsidR="002505D9" w:rsidRPr="00DC7B85" w:rsidRDefault="002505D9" w:rsidP="00DC6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C7B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Excluded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tudy </w:t>
            </w:r>
            <w:r w:rsidRPr="00DC7B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articipants</w:t>
            </w:r>
          </w:p>
          <w:p w14:paraId="439BAD7B" w14:textId="77777777" w:rsidR="002505D9" w:rsidRPr="00DC7B85" w:rsidRDefault="002505D9" w:rsidP="00DC6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C7B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(n=654) 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465B24F8" w14:textId="77777777" w:rsidR="002505D9" w:rsidRPr="00DC7B85" w:rsidRDefault="002505D9" w:rsidP="00DC6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Included study participants </w:t>
            </w:r>
          </w:p>
          <w:p w14:paraId="31A61D67" w14:textId="77777777" w:rsidR="002505D9" w:rsidRPr="00DC7B85" w:rsidRDefault="002505D9" w:rsidP="00DC6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C7B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n=210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4CC2D40E" w14:textId="77777777" w:rsidR="002505D9" w:rsidRPr="00DC7B85" w:rsidRDefault="002505D9" w:rsidP="00DC6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C7B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-value</w:t>
            </w:r>
            <w:r w:rsidRPr="00DC7B8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  <w:r w:rsidRPr="00DC7B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002505D9" w:rsidRPr="00F17333" w14:paraId="53EB3466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6FDE4A11" w14:textId="77777777" w:rsidR="002505D9" w:rsidRPr="00FB6417" w:rsidRDefault="002505D9" w:rsidP="00DC6F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3DCC6BC2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proofErr w:type="gramEnd"/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D) or n (%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664EB56F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proofErr w:type="gramEnd"/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D) or n (%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749359DC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5D9" w:rsidRPr="00B0188E" w14:paraId="1B21FFD5" w14:textId="77777777" w:rsidTr="00DC6F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0146010E" w14:textId="77777777" w:rsidR="002505D9" w:rsidRPr="00FB6417" w:rsidRDefault="002505D9" w:rsidP="00DC6F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ge (years) 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75A31AF3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0 (0.9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0D4DC435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9 (0.89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7B6CE1DE" w14:textId="77777777" w:rsidR="002505D9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2505D9" w:rsidRPr="00B0188E" w14:paraId="72092DA5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02603D5D" w14:textId="77777777" w:rsidR="002505D9" w:rsidRPr="00FB6417" w:rsidRDefault="002505D9" w:rsidP="00DC6F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emale</w:t>
            </w: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411EC7FE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F1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 (48%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54EB1F62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 (48%) 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5B1FE7B7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2505D9" w:rsidRPr="00B0188E" w14:paraId="2F8C57B5" w14:textId="77777777" w:rsidTr="00DC6F6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65290ECC" w14:textId="77777777" w:rsidR="002505D9" w:rsidRPr="00FB6417" w:rsidRDefault="002505D9" w:rsidP="00DC6F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arental education leve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73298BB0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1BE0C824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196AC175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505D9" w:rsidRPr="00B0188E" w14:paraId="5A7237F7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360D890E" w14:textId="77777777" w:rsidR="002505D9" w:rsidRPr="00FB6417" w:rsidRDefault="002505D9" w:rsidP="00DC6F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low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404FB0CF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 (28%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4C3EBD0E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0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) 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1DE7A358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5D9" w:rsidRPr="00B0188E" w14:paraId="2B8F8BB9" w14:textId="77777777" w:rsidTr="00DC6F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6AD9E621" w14:textId="77777777" w:rsidR="002505D9" w:rsidRPr="00FB6417" w:rsidRDefault="002505D9" w:rsidP="00DC6F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med 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445E734E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 (42%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767A3FCA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39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) 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4AEE1B06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5D9" w:rsidRPr="00B0188E" w14:paraId="271D88C1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3CF00A2E" w14:textId="77777777" w:rsidR="002505D9" w:rsidRPr="00FB6417" w:rsidRDefault="002505D9" w:rsidP="00DC6F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hig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5FC3559C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 (30%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63B825C6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51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2A8E108C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5D9" w:rsidRPr="00CC6B3F" w14:paraId="406B669E" w14:textId="77777777" w:rsidTr="00DC6F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331408F0" w14:textId="77777777" w:rsidR="002505D9" w:rsidRPr="00FB6417" w:rsidRDefault="002505D9" w:rsidP="00DC6F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22A7BB34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17C56F78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0C51FD34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5D9" w:rsidRPr="00CC6B3F" w14:paraId="1ADF7C02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734C941C" w14:textId="546222DC" w:rsidR="002505D9" w:rsidRPr="00C67401" w:rsidRDefault="000D0A53" w:rsidP="000D0A53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Weight-related </w:t>
            </w:r>
            <w:r w:rsidR="002505D9"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riables</w:t>
            </w:r>
            <w:r w:rsidR="002505D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5BDAF8C5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7A868E7B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1714FAA0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5D9" w:rsidRPr="00CC6B3F" w14:paraId="2179A311" w14:textId="77777777" w:rsidTr="00DC6F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0AA50ED4" w14:textId="4A7FB880" w:rsidR="002505D9" w:rsidRPr="00FB6417" w:rsidRDefault="002505D9" w:rsidP="00DC6F61">
            <w:pPr>
              <w:ind w:firstLine="16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verweight</w:t>
            </w: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="00E227FC" w:rsidRPr="00E227F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nd obesity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79369408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4 (14%) 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3DD9FFE0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5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) 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6F3A0FB6" w14:textId="77777777" w:rsidR="002505D9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 </w:t>
            </w:r>
          </w:p>
        </w:tc>
      </w:tr>
      <w:tr w:rsidR="002505D9" w:rsidRPr="00CC6B3F" w14:paraId="157ECD72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52719705" w14:textId="77777777" w:rsidR="002505D9" w:rsidRPr="00FB6417" w:rsidRDefault="002505D9" w:rsidP="00DC6F61">
            <w:pPr>
              <w:ind w:firstLine="16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MI z-score, baseline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6ABB7E78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1.00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35EFB1C3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0.97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47835C75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</w:tr>
      <w:tr w:rsidR="002505D9" w:rsidRPr="00CC6B3F" w14:paraId="164E7999" w14:textId="77777777" w:rsidTr="00DC6F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3C9C5931" w14:textId="77777777" w:rsidR="002505D9" w:rsidRPr="00FB6417" w:rsidRDefault="002505D9" w:rsidP="00DC6F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55169147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5DD040E2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1956141E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5D9" w:rsidRPr="00FB6417" w14:paraId="215E28BB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5B9BACFC" w14:textId="77777777" w:rsidR="002505D9" w:rsidRPr="00FB6417" w:rsidRDefault="002505D9" w:rsidP="00DC6F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leep variables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7E48278B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31220432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0107C005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5D9" w:rsidRPr="008A3D2D" w14:paraId="3125C2C2" w14:textId="77777777" w:rsidTr="00DC6F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344D4828" w14:textId="77777777" w:rsidR="002505D9" w:rsidRPr="00C67401" w:rsidRDefault="002505D9" w:rsidP="00DC6F61">
            <w:pPr>
              <w:ind w:firstLine="164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notype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h:mm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13D5EAAE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:18 (00:39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1098E3A0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:16</w:t>
            </w:r>
            <w:r w:rsidRPr="008C7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0:40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54613B1E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2505D9" w:rsidRPr="00EF1FB7" w14:paraId="103AB563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10AD47F9" w14:textId="77777777" w:rsidR="002505D9" w:rsidRPr="00FB6417" w:rsidRDefault="002505D9" w:rsidP="00DC6F61">
            <w:pPr>
              <w:ind w:firstLine="16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cial jetlag (min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62AED779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7)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688D29C0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0A87A111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2505D9" w:rsidRPr="00EF1FB7" w14:paraId="3809E5B0" w14:textId="77777777" w:rsidTr="00DC6F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right w:val="single" w:sz="4" w:space="0" w:color="auto"/>
            </w:tcBorders>
          </w:tcPr>
          <w:p w14:paraId="374D50E3" w14:textId="77777777" w:rsidR="002505D9" w:rsidRPr="00FB6417" w:rsidRDefault="002505D9" w:rsidP="00DC6F61">
            <w:pPr>
              <w:ind w:firstLine="16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eep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duration</w:t>
            </w: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ours</w:t>
            </w: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2C24D79A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72 (0.52) 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1C6FFF32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3 (0.48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14:paraId="0F9DE940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</w:tr>
    </w:tbl>
    <w:p w14:paraId="6EBD5592" w14:textId="77777777" w:rsidR="002505D9" w:rsidRPr="002505D9" w:rsidRDefault="002505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531F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Data from DAGIS Survey (baseline). 2</w:t>
      </w:r>
      <w:r w:rsidRPr="008F1D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-values from </w:t>
      </w:r>
      <w:r w:rsidRPr="008F1D08">
        <w:rPr>
          <w:rFonts w:ascii="Times New Roman" w:hAnsi="Times New Roman" w:cs="Times New Roman"/>
          <w:sz w:val="24"/>
          <w:szCs w:val="24"/>
          <w:lang w:val="en-US"/>
        </w:rPr>
        <w:t xml:space="preserve">independent t-test for continuous variables and chi-squared test for categorical variables.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F1D08">
        <w:rPr>
          <w:rFonts w:ascii="Times New Roman" w:hAnsi="Times New Roman" w:cs="Times New Roman"/>
          <w:sz w:val="24"/>
          <w:szCs w:val="24"/>
          <w:lang w:val="en-US"/>
        </w:rPr>
        <w:t>. Low = high school or vocational diploma or less, medium = associate’s or bachelor’s degree, high = master’s, licentiate, or doctoral de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4. </w:t>
      </w:r>
      <w:r w:rsidRPr="00531FFB">
        <w:rPr>
          <w:rFonts w:ascii="Times New Roman" w:hAnsi="Times New Roman" w:cs="Times New Roman"/>
          <w:sz w:val="24"/>
          <w:szCs w:val="24"/>
          <w:lang w:val="en-US"/>
        </w:rPr>
        <w:t>As defined by Finn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 growth reference standards. </w:t>
      </w:r>
    </w:p>
    <w:p w14:paraId="7088AA90" w14:textId="77777777" w:rsidR="002505D9" w:rsidRDefault="002505D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6043F23" w14:textId="77777777" w:rsidR="002505D9" w:rsidRPr="00FB6417" w:rsidRDefault="002505D9" w:rsidP="002505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Pr="0058340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 xml:space="preserve"> Missing independent variable r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eans with and without imputation of missing data of DAGI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y participants (n=21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65"/>
        <w:gridCol w:w="2350"/>
        <w:gridCol w:w="1944"/>
      </w:tblGrid>
      <w:tr w:rsidR="002505D9" w:rsidRPr="00303647" w14:paraId="7AA049C4" w14:textId="77777777" w:rsidTr="00DC6F61">
        <w:trPr>
          <w:trHeight w:val="832"/>
        </w:trPr>
        <w:tc>
          <w:tcPr>
            <w:tcW w:w="2689" w:type="dxa"/>
          </w:tcPr>
          <w:p w14:paraId="2BF7000D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ependent variables 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65" w:type="dxa"/>
          </w:tcPr>
          <w:p w14:paraId="3DC9C080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 (rate)</w:t>
            </w:r>
          </w:p>
        </w:tc>
        <w:tc>
          <w:tcPr>
            <w:tcW w:w="2350" w:type="dxa"/>
          </w:tcPr>
          <w:p w14:paraId="7FEAB6CD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mean (SD) with imputations</w:t>
            </w:r>
          </w:p>
        </w:tc>
        <w:tc>
          <w:tcPr>
            <w:tcW w:w="1944" w:type="dxa"/>
          </w:tcPr>
          <w:p w14:paraId="6A73E18A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(SD) without imputations </w:t>
            </w:r>
          </w:p>
        </w:tc>
      </w:tr>
      <w:tr w:rsidR="002505D9" w:rsidRPr="00FB6417" w14:paraId="3F106FD5" w14:textId="77777777" w:rsidTr="00DC6F61">
        <w:trPr>
          <w:trHeight w:val="296"/>
        </w:trPr>
        <w:tc>
          <w:tcPr>
            <w:tcW w:w="2689" w:type="dxa"/>
          </w:tcPr>
          <w:p w14:paraId="723ACDD9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(years) </w:t>
            </w:r>
          </w:p>
        </w:tc>
        <w:tc>
          <w:tcPr>
            <w:tcW w:w="1865" w:type="dxa"/>
          </w:tcPr>
          <w:p w14:paraId="54F80287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6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50" w:type="dxa"/>
          </w:tcPr>
          <w:p w14:paraId="4985E942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6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44" w:type="dxa"/>
          </w:tcPr>
          <w:p w14:paraId="31525840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505D9" w:rsidRPr="00FB6417" w14:paraId="739612C4" w14:textId="77777777" w:rsidTr="00DC6F61">
        <w:trPr>
          <w:trHeight w:val="296"/>
        </w:trPr>
        <w:tc>
          <w:tcPr>
            <w:tcW w:w="2689" w:type="dxa"/>
          </w:tcPr>
          <w:p w14:paraId="749F1D63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low-up years </w:t>
            </w:r>
          </w:p>
        </w:tc>
        <w:tc>
          <w:tcPr>
            <w:tcW w:w="1865" w:type="dxa"/>
          </w:tcPr>
          <w:p w14:paraId="17374518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6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50" w:type="dxa"/>
          </w:tcPr>
          <w:p w14:paraId="3E627360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6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44" w:type="dxa"/>
          </w:tcPr>
          <w:p w14:paraId="61F0F28E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505D9" w:rsidRPr="00FB6417" w14:paraId="37E431BF" w14:textId="77777777" w:rsidTr="00DC6F61">
        <w:trPr>
          <w:trHeight w:val="296"/>
        </w:trPr>
        <w:tc>
          <w:tcPr>
            <w:tcW w:w="2689" w:type="dxa"/>
          </w:tcPr>
          <w:p w14:paraId="5F5AD998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(female) </w:t>
            </w:r>
          </w:p>
        </w:tc>
        <w:tc>
          <w:tcPr>
            <w:tcW w:w="1865" w:type="dxa"/>
          </w:tcPr>
          <w:p w14:paraId="3B5A87BE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6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50" w:type="dxa"/>
          </w:tcPr>
          <w:p w14:paraId="1B16509A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6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44" w:type="dxa"/>
          </w:tcPr>
          <w:p w14:paraId="421EEFD9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505D9" w:rsidRPr="00FB6417" w14:paraId="67668425" w14:textId="77777777" w:rsidTr="00DC6F61">
        <w:trPr>
          <w:trHeight w:val="296"/>
        </w:trPr>
        <w:tc>
          <w:tcPr>
            <w:tcW w:w="2689" w:type="dxa"/>
          </w:tcPr>
          <w:p w14:paraId="48554507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al education lev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65" w:type="dxa"/>
          </w:tcPr>
          <w:p w14:paraId="0A45F2D1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50" w:type="dxa"/>
          </w:tcPr>
          <w:p w14:paraId="3880E42A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44" w:type="dxa"/>
          </w:tcPr>
          <w:p w14:paraId="43BDE77D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2505D9" w:rsidRPr="00FB6417" w14:paraId="7DB54763" w14:textId="77777777" w:rsidTr="00DC6F61">
        <w:trPr>
          <w:trHeight w:val="296"/>
        </w:trPr>
        <w:tc>
          <w:tcPr>
            <w:tcW w:w="2689" w:type="dxa"/>
          </w:tcPr>
          <w:p w14:paraId="62E86232" w14:textId="77777777" w:rsidR="002505D9" w:rsidRPr="00FB6417" w:rsidRDefault="002505D9" w:rsidP="00DC6F61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</w:p>
        </w:tc>
        <w:tc>
          <w:tcPr>
            <w:tcW w:w="1865" w:type="dxa"/>
          </w:tcPr>
          <w:p w14:paraId="080C0171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0" w:type="dxa"/>
          </w:tcPr>
          <w:p w14:paraId="4FA00765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 </w:t>
            </w:r>
            <w:r w:rsidRPr="000146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%)</w:t>
            </w:r>
          </w:p>
        </w:tc>
        <w:tc>
          <w:tcPr>
            <w:tcW w:w="1944" w:type="dxa"/>
          </w:tcPr>
          <w:p w14:paraId="49488223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0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) </w:t>
            </w:r>
          </w:p>
        </w:tc>
      </w:tr>
      <w:tr w:rsidR="002505D9" w:rsidRPr="00B95AAA" w14:paraId="7125099B" w14:textId="77777777" w:rsidTr="00DC6F61">
        <w:trPr>
          <w:trHeight w:val="296"/>
        </w:trPr>
        <w:tc>
          <w:tcPr>
            <w:tcW w:w="2689" w:type="dxa"/>
          </w:tcPr>
          <w:p w14:paraId="2E809687" w14:textId="77777777" w:rsidR="002505D9" w:rsidRPr="00FB6417" w:rsidRDefault="002505D9" w:rsidP="00DC6F61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865" w:type="dxa"/>
          </w:tcPr>
          <w:p w14:paraId="161B92BC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0" w:type="dxa"/>
          </w:tcPr>
          <w:p w14:paraId="3AD8FA08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39</w:t>
            </w:r>
            <w:r w:rsidRPr="000146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) </w:t>
            </w:r>
          </w:p>
        </w:tc>
        <w:tc>
          <w:tcPr>
            <w:tcW w:w="1944" w:type="dxa"/>
          </w:tcPr>
          <w:p w14:paraId="30FCE68A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39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) </w:t>
            </w:r>
          </w:p>
        </w:tc>
      </w:tr>
      <w:tr w:rsidR="002505D9" w:rsidRPr="00B95AAA" w14:paraId="5A75592A" w14:textId="77777777" w:rsidTr="00DC6F61">
        <w:trPr>
          <w:trHeight w:val="296"/>
        </w:trPr>
        <w:tc>
          <w:tcPr>
            <w:tcW w:w="2689" w:type="dxa"/>
          </w:tcPr>
          <w:p w14:paraId="34EE7878" w14:textId="77777777" w:rsidR="002505D9" w:rsidRPr="00FB6417" w:rsidRDefault="002505D9" w:rsidP="00DC6F61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</w:p>
        </w:tc>
        <w:tc>
          <w:tcPr>
            <w:tcW w:w="1865" w:type="dxa"/>
          </w:tcPr>
          <w:p w14:paraId="3B90627E" w14:textId="77777777" w:rsidR="002505D9" w:rsidRPr="000146BE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0" w:type="dxa"/>
          </w:tcPr>
          <w:p w14:paraId="2D1F5FE1" w14:textId="77777777" w:rsidR="002505D9" w:rsidRPr="007278DA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51</w:t>
            </w:r>
            <w:r w:rsidRPr="0072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44" w:type="dxa"/>
          </w:tcPr>
          <w:p w14:paraId="27AE07FE" w14:textId="77777777" w:rsidR="002505D9" w:rsidRPr="007278DA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51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2505D9" w:rsidRPr="00B95AAA" w14:paraId="57D130E6" w14:textId="77777777" w:rsidTr="00DC6F61">
        <w:trPr>
          <w:trHeight w:val="296"/>
        </w:trPr>
        <w:tc>
          <w:tcPr>
            <w:tcW w:w="2689" w:type="dxa"/>
          </w:tcPr>
          <w:p w14:paraId="62EA7B72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z-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, baseline</w:t>
            </w:r>
          </w:p>
        </w:tc>
        <w:tc>
          <w:tcPr>
            <w:tcW w:w="1865" w:type="dxa"/>
          </w:tcPr>
          <w:p w14:paraId="588EA06D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%)</w:t>
            </w:r>
          </w:p>
        </w:tc>
        <w:tc>
          <w:tcPr>
            <w:tcW w:w="2350" w:type="dxa"/>
          </w:tcPr>
          <w:p w14:paraId="72AD5188" w14:textId="77777777" w:rsidR="002505D9" w:rsidRPr="007278DA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0.97</w:t>
            </w:r>
            <w:r w:rsidRPr="0072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44" w:type="dxa"/>
          </w:tcPr>
          <w:p w14:paraId="7E1DC9BC" w14:textId="77777777" w:rsidR="002505D9" w:rsidRPr="007278DA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0.97)</w:t>
            </w:r>
          </w:p>
        </w:tc>
      </w:tr>
      <w:tr w:rsidR="002505D9" w:rsidRPr="007278DA" w14:paraId="32CF88A0" w14:textId="77777777" w:rsidTr="00DC6F61">
        <w:trPr>
          <w:trHeight w:val="296"/>
        </w:trPr>
        <w:tc>
          <w:tcPr>
            <w:tcW w:w="2689" w:type="dxa"/>
          </w:tcPr>
          <w:p w14:paraId="0F4DCE49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otyp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h: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65" w:type="dxa"/>
          </w:tcPr>
          <w:p w14:paraId="36EF7B1F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23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50" w:type="dxa"/>
          </w:tcPr>
          <w:p w14:paraId="1C531B5F" w14:textId="77777777" w:rsidR="002505D9" w:rsidRPr="007278DA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2:17 (00:39)</w:t>
            </w:r>
          </w:p>
        </w:tc>
        <w:tc>
          <w:tcPr>
            <w:tcW w:w="1944" w:type="dxa"/>
          </w:tcPr>
          <w:p w14:paraId="3B4DCD73" w14:textId="77777777" w:rsidR="002505D9" w:rsidRPr="007278DA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:16</w:t>
            </w:r>
            <w:r w:rsidRPr="008C7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0:39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505D9" w:rsidRPr="002F08E7" w14:paraId="41AE1CC3" w14:textId="77777777" w:rsidTr="00DC6F61">
        <w:trPr>
          <w:trHeight w:val="296"/>
        </w:trPr>
        <w:tc>
          <w:tcPr>
            <w:tcW w:w="2689" w:type="dxa"/>
          </w:tcPr>
          <w:p w14:paraId="5EB91F6A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ocial jetlag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min)</w:t>
            </w:r>
          </w:p>
        </w:tc>
        <w:tc>
          <w:tcPr>
            <w:tcW w:w="1865" w:type="dxa"/>
          </w:tcPr>
          <w:p w14:paraId="7EF715AC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9 (23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%)</w:t>
            </w:r>
          </w:p>
        </w:tc>
        <w:tc>
          <w:tcPr>
            <w:tcW w:w="2350" w:type="dxa"/>
          </w:tcPr>
          <w:p w14:paraId="68076476" w14:textId="77777777" w:rsidR="002505D9" w:rsidRPr="00BE280C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6</w:t>
            </w:r>
            <w:r w:rsidRPr="00BE2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44" w:type="dxa"/>
          </w:tcPr>
          <w:p w14:paraId="7EA6022B" w14:textId="77777777" w:rsidR="002505D9" w:rsidRPr="00BE280C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 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505D9" w:rsidRPr="002F08E7" w14:paraId="252AA1E4" w14:textId="77777777" w:rsidTr="00DC6F61">
        <w:trPr>
          <w:trHeight w:val="296"/>
        </w:trPr>
        <w:tc>
          <w:tcPr>
            <w:tcW w:w="2689" w:type="dxa"/>
          </w:tcPr>
          <w:p w14:paraId="4F924978" w14:textId="77777777" w:rsidR="002505D9" w:rsidRPr="002F08E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duration (</w:t>
            </w:r>
            <w:proofErr w:type="spellStart"/>
            <w:r w:rsidRPr="002F0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h:mm</w:t>
            </w:r>
            <w:proofErr w:type="spellEnd"/>
            <w:r w:rsidRPr="002F0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65" w:type="dxa"/>
          </w:tcPr>
          <w:p w14:paraId="3A195843" w14:textId="77777777" w:rsidR="002505D9" w:rsidRPr="002F08E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23%)</w:t>
            </w:r>
          </w:p>
        </w:tc>
        <w:tc>
          <w:tcPr>
            <w:tcW w:w="2350" w:type="dxa"/>
          </w:tcPr>
          <w:p w14:paraId="795BC9BE" w14:textId="77777777" w:rsidR="002505D9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5 (0.49)</w:t>
            </w:r>
          </w:p>
        </w:tc>
        <w:tc>
          <w:tcPr>
            <w:tcW w:w="1944" w:type="dxa"/>
          </w:tcPr>
          <w:p w14:paraId="51578232" w14:textId="77777777" w:rsidR="002505D9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3 (0.49)</w:t>
            </w:r>
          </w:p>
        </w:tc>
      </w:tr>
    </w:tbl>
    <w:p w14:paraId="6F91669E" w14:textId="77777777" w:rsidR="002505D9" w:rsidRPr="00BE280C" w:rsidRDefault="002505D9" w:rsidP="002505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531F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Data from DAGIS Survey (baseline) and DAGIS Next (follow-up)</w:t>
      </w:r>
      <w:r>
        <w:rPr>
          <w:rFonts w:ascii="Times New Roman" w:hAnsi="Times New Roman" w:cs="Times New Roman"/>
          <w:lang w:val="en-US"/>
        </w:rPr>
        <w:t xml:space="preserve">. </w:t>
      </w:r>
      <w:r w:rsidRPr="002272E3">
        <w:rPr>
          <w:rFonts w:ascii="Times New Roman" w:hAnsi="Times New Roman" w:cs="Times New Roman"/>
          <w:lang w:val="en-US"/>
        </w:rPr>
        <w:t xml:space="preserve"> </w:t>
      </w:r>
      <w:r w:rsidRPr="000D0A53">
        <w:rPr>
          <w:rFonts w:ascii="Times New Roman" w:hAnsi="Times New Roman" w:cs="Times New Roman"/>
          <w:sz w:val="24"/>
          <w:szCs w:val="24"/>
          <w:lang w:val="en-US"/>
        </w:rPr>
        <w:t>2. Low = high school or vocational diploma or less, medium = associate’s or bachelor’s degree, high = master’s, licentiate, or doctoral degre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1A9D7B" w14:textId="77777777" w:rsidR="002505D9" w:rsidRDefault="002505D9" w:rsidP="002505D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01848AE" w14:textId="77777777" w:rsidR="002505D9" w:rsidRPr="00FB6417" w:rsidRDefault="002505D9" w:rsidP="002505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</w:t>
      </w:r>
      <w:r w:rsidRPr="0091523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ultivariable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analyses of preschool aged chronotype and social jetlag as predictors of BMI z-score and food intake from later in childhood in DAGI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 xml:space="preserve"> study participa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out multiple imputation for missing data (n=159). </w:t>
      </w:r>
    </w:p>
    <w:tbl>
      <w:tblPr>
        <w:tblStyle w:val="PlainTable2"/>
        <w:tblW w:w="8926" w:type="dxa"/>
        <w:tblLook w:val="04A0" w:firstRow="1" w:lastRow="0" w:firstColumn="1" w:lastColumn="0" w:noHBand="0" w:noVBand="1"/>
      </w:tblPr>
      <w:tblGrid>
        <w:gridCol w:w="3759"/>
        <w:gridCol w:w="1328"/>
        <w:gridCol w:w="2396"/>
        <w:gridCol w:w="1443"/>
      </w:tblGrid>
      <w:tr w:rsidR="002505D9" w:rsidRPr="00FB6417" w14:paraId="629B616C" w14:textId="77777777" w:rsidTr="00DC6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A9229C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A1ADFC" w14:textId="77777777" w:rsidR="002505D9" w:rsidRPr="00FB6417" w:rsidRDefault="002505D9" w:rsidP="00DC6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83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9C8B5D" w14:textId="77777777" w:rsidR="002505D9" w:rsidRPr="00FB6417" w:rsidRDefault="002505D9" w:rsidP="00DC6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Fully adjusted model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002505D9" w:rsidRPr="00FB6417" w14:paraId="333AB5AF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9" w:type="dxa"/>
            <w:tcBorders>
              <w:left w:val="single" w:sz="4" w:space="0" w:color="auto"/>
              <w:right w:val="single" w:sz="4" w:space="0" w:color="auto"/>
            </w:tcBorders>
          </w:tcPr>
          <w:p w14:paraId="7DF56923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</w:tcPr>
          <w:p w14:paraId="4ACF5C0D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396" w:type="dxa"/>
            <w:tcBorders>
              <w:left w:val="single" w:sz="4" w:space="0" w:color="auto"/>
              <w:right w:val="single" w:sz="4" w:space="0" w:color="auto"/>
            </w:tcBorders>
          </w:tcPr>
          <w:p w14:paraId="100B2DC6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95%CI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17E7D09C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2505D9" w:rsidRPr="00FB6417" w14:paraId="2EC5662F" w14:textId="77777777" w:rsidTr="00DC6F6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9" w:type="dxa"/>
            <w:tcBorders>
              <w:left w:val="single" w:sz="4" w:space="0" w:color="auto"/>
              <w:right w:val="single" w:sz="4" w:space="0" w:color="auto"/>
            </w:tcBorders>
          </w:tcPr>
          <w:p w14:paraId="6E58B936" w14:textId="77777777" w:rsidR="002505D9" w:rsidRPr="00FB6417" w:rsidRDefault="002505D9" w:rsidP="00DC6F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notype</w:t>
            </w:r>
          </w:p>
        </w:tc>
        <w:tc>
          <w:tcPr>
            <w:tcW w:w="13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5CC64720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6" w:type="dxa"/>
            <w:tcBorders>
              <w:left w:val="single" w:sz="4" w:space="0" w:color="auto"/>
              <w:right w:val="single" w:sz="4" w:space="0" w:color="auto"/>
            </w:tcBorders>
          </w:tcPr>
          <w:p w14:paraId="3DA36FDD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420757F0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5D9" w:rsidRPr="00FB6417" w14:paraId="4A157886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9" w:type="dxa"/>
            <w:tcBorders>
              <w:left w:val="single" w:sz="4" w:space="0" w:color="auto"/>
              <w:right w:val="single" w:sz="4" w:space="0" w:color="auto"/>
            </w:tcBorders>
          </w:tcPr>
          <w:p w14:paraId="65EDE44D" w14:textId="77777777" w:rsidR="002505D9" w:rsidRPr="00EF31BC" w:rsidRDefault="002505D9" w:rsidP="00DC6F61">
            <w:pPr>
              <w:ind w:left="306" w:hanging="142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F31B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rui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 w:rsidRPr="00EF31B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nd vegetab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  <w:r w:rsidRPr="00EF31B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</w:tcPr>
          <w:p w14:paraId="725C45E5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2396" w:type="dxa"/>
            <w:tcBorders>
              <w:left w:val="single" w:sz="4" w:space="0" w:color="auto"/>
              <w:right w:val="single" w:sz="4" w:space="0" w:color="auto"/>
            </w:tcBorders>
          </w:tcPr>
          <w:p w14:paraId="58F25FEB" w14:textId="77777777" w:rsidR="002505D9" w:rsidRPr="00A568C3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  <w:r w:rsidRPr="00A23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6, 0.40</w:t>
            </w:r>
            <w:r w:rsidRPr="00A23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6556B2C7" w14:textId="77777777" w:rsidR="002505D9" w:rsidRPr="00A568C3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2505D9" w:rsidRPr="00A23B15" w14:paraId="1AD3A0B1" w14:textId="77777777" w:rsidTr="00DC6F6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9" w:type="dxa"/>
            <w:tcBorders>
              <w:left w:val="single" w:sz="4" w:space="0" w:color="auto"/>
              <w:right w:val="single" w:sz="4" w:space="0" w:color="auto"/>
            </w:tcBorders>
          </w:tcPr>
          <w:p w14:paraId="34BD8CAA" w14:textId="77777777" w:rsidR="002505D9" w:rsidRPr="00EF31BC" w:rsidRDefault="002505D9" w:rsidP="00DC6F61">
            <w:pPr>
              <w:ind w:left="171" w:hanging="7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F31B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ugary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oods and beverage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</w:tcPr>
          <w:p w14:paraId="66CA2362" w14:textId="77777777" w:rsidR="002505D9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2396" w:type="dxa"/>
            <w:tcBorders>
              <w:left w:val="single" w:sz="4" w:space="0" w:color="auto"/>
              <w:right w:val="single" w:sz="4" w:space="0" w:color="auto"/>
            </w:tcBorders>
          </w:tcPr>
          <w:p w14:paraId="73BC4755" w14:textId="77777777" w:rsidR="002505D9" w:rsidRPr="00A23B15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1 (-0.02, 0.45) 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190974D4" w14:textId="77777777" w:rsidR="002505D9" w:rsidRPr="00A23B15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2505D9" w:rsidRPr="00A23B15" w14:paraId="4C33006A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9" w:type="dxa"/>
            <w:tcBorders>
              <w:left w:val="single" w:sz="4" w:space="0" w:color="auto"/>
              <w:right w:val="single" w:sz="4" w:space="0" w:color="auto"/>
            </w:tcBorders>
          </w:tcPr>
          <w:p w14:paraId="43C85834" w14:textId="729E80EF" w:rsidR="002505D9" w:rsidRPr="00FB6417" w:rsidRDefault="002505D9" w:rsidP="00675B54">
            <w:pPr>
              <w:ind w:left="306" w:hanging="142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MI z-score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</w:tcPr>
          <w:p w14:paraId="77EC9BAD" w14:textId="77777777" w:rsidR="002505D9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2396" w:type="dxa"/>
            <w:tcBorders>
              <w:left w:val="single" w:sz="4" w:space="0" w:color="auto"/>
              <w:right w:val="single" w:sz="4" w:space="0" w:color="auto"/>
            </w:tcBorders>
          </w:tcPr>
          <w:p w14:paraId="4B1D456A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4 (0.02, 0.45</w:t>
            </w:r>
            <w:r w:rsidRPr="00A568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3CFCE03B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68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</w:tr>
      <w:tr w:rsidR="002505D9" w:rsidRPr="004D0737" w14:paraId="4B058CDC" w14:textId="77777777" w:rsidTr="00DC6F6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9" w:type="dxa"/>
            <w:tcBorders>
              <w:left w:val="single" w:sz="4" w:space="0" w:color="auto"/>
              <w:right w:val="single" w:sz="4" w:space="0" w:color="auto"/>
            </w:tcBorders>
          </w:tcPr>
          <w:p w14:paraId="5BA3B933" w14:textId="77777777" w:rsidR="002505D9" w:rsidRPr="00FB6417" w:rsidRDefault="002505D9" w:rsidP="00DC6F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ocial jetlag </w:t>
            </w:r>
          </w:p>
        </w:tc>
        <w:tc>
          <w:tcPr>
            <w:tcW w:w="13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3304B970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6" w:type="dxa"/>
            <w:tcBorders>
              <w:left w:val="single" w:sz="4" w:space="0" w:color="auto"/>
              <w:right w:val="single" w:sz="4" w:space="0" w:color="auto"/>
            </w:tcBorders>
          </w:tcPr>
          <w:p w14:paraId="574AC458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6A5B48D2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5D9" w:rsidRPr="00A568C3" w14:paraId="6E69982A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9" w:type="dxa"/>
            <w:tcBorders>
              <w:left w:val="single" w:sz="4" w:space="0" w:color="auto"/>
              <w:right w:val="single" w:sz="4" w:space="0" w:color="auto"/>
            </w:tcBorders>
          </w:tcPr>
          <w:p w14:paraId="2EF9B554" w14:textId="77777777" w:rsidR="002505D9" w:rsidRPr="00EF31BC" w:rsidRDefault="002505D9" w:rsidP="00DC6F61">
            <w:pPr>
              <w:ind w:left="306" w:hanging="142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F31B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rui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 w:rsidRPr="00EF31B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nd vegetab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</w:tcPr>
          <w:p w14:paraId="3CAE3673" w14:textId="77777777" w:rsidR="002505D9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2396" w:type="dxa"/>
            <w:tcBorders>
              <w:left w:val="single" w:sz="4" w:space="0" w:color="auto"/>
              <w:right w:val="single" w:sz="4" w:space="0" w:color="auto"/>
            </w:tcBorders>
          </w:tcPr>
          <w:p w14:paraId="026BB8F1" w14:textId="77777777" w:rsidR="002505D9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 w:rsidRPr="00A23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40, 0.47</w:t>
            </w:r>
            <w:r w:rsidRPr="00A23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79A29CE3" w14:textId="77777777" w:rsidR="002505D9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  <w:tr w:rsidR="002505D9" w:rsidRPr="00A568C3" w14:paraId="345C0EC3" w14:textId="77777777" w:rsidTr="00DC6F6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9" w:type="dxa"/>
            <w:tcBorders>
              <w:left w:val="single" w:sz="4" w:space="0" w:color="auto"/>
              <w:right w:val="single" w:sz="4" w:space="0" w:color="auto"/>
            </w:tcBorders>
          </w:tcPr>
          <w:p w14:paraId="63FF8329" w14:textId="77777777" w:rsidR="002505D9" w:rsidRPr="00EF31BC" w:rsidRDefault="002505D9" w:rsidP="00DC6F61">
            <w:pPr>
              <w:ind w:left="171" w:hanging="7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F31B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ugary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oods and beverage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</w:tcPr>
          <w:p w14:paraId="5C579821" w14:textId="77777777" w:rsidR="002505D9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2396" w:type="dxa"/>
            <w:tcBorders>
              <w:left w:val="single" w:sz="4" w:space="0" w:color="auto"/>
              <w:right w:val="single" w:sz="4" w:space="0" w:color="auto"/>
            </w:tcBorders>
          </w:tcPr>
          <w:p w14:paraId="27741AD5" w14:textId="77777777" w:rsidR="002505D9" w:rsidRPr="00AF6ABA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6A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, 0.73</w:t>
            </w:r>
            <w:r w:rsidRPr="00AF6A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2C3625FC" w14:textId="77777777" w:rsidR="002505D9" w:rsidRPr="00AF6ABA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2505D9" w:rsidRPr="00A568C3" w14:paraId="456F4930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9" w:type="dxa"/>
            <w:tcBorders>
              <w:left w:val="single" w:sz="4" w:space="0" w:color="auto"/>
              <w:right w:val="single" w:sz="4" w:space="0" w:color="auto"/>
            </w:tcBorders>
          </w:tcPr>
          <w:p w14:paraId="4AAF1CFD" w14:textId="45C53CA5" w:rsidR="002505D9" w:rsidRDefault="002505D9" w:rsidP="00DC6F61">
            <w:pPr>
              <w:ind w:firstLine="16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MI z-score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</w:tcPr>
          <w:p w14:paraId="3AF8010F" w14:textId="77777777" w:rsidR="002505D9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2396" w:type="dxa"/>
            <w:tcBorders>
              <w:left w:val="single" w:sz="4" w:space="0" w:color="auto"/>
              <w:right w:val="single" w:sz="4" w:space="0" w:color="auto"/>
            </w:tcBorders>
          </w:tcPr>
          <w:p w14:paraId="574D6C8C" w14:textId="4EA8BAB0" w:rsidR="002505D9" w:rsidRPr="00AF6ABA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6</w:t>
            </w:r>
            <w:r w:rsidRPr="00FB64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03, 0.69</w:t>
            </w:r>
            <w:r w:rsidRPr="00FB64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504A175E" w14:textId="77777777" w:rsidR="002505D9" w:rsidRPr="00AF6ABA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</w:tr>
    </w:tbl>
    <w:p w14:paraId="3F8268DA" w14:textId="307D9394" w:rsidR="001719CD" w:rsidRDefault="002505D9" w:rsidP="002505D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531F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Data from DAGIS Survey (baseline) and DAGIS Next (follow-up). 2</w:t>
      </w:r>
      <w:r w:rsidRPr="00531FFB">
        <w:rPr>
          <w:rFonts w:ascii="Times New Roman" w:hAnsi="Times New Roman" w:cs="Times New Roman"/>
          <w:sz w:val="24"/>
          <w:szCs w:val="24"/>
          <w:lang w:val="en-US"/>
        </w:rPr>
        <w:t>. Fresh and cooked</w:t>
      </w:r>
      <w:bookmarkStart w:id="0" w:name="_GoBack"/>
      <w:bookmarkEnd w:id="0"/>
      <w:r w:rsidRPr="00531FFB">
        <w:rPr>
          <w:rFonts w:ascii="Times New Roman" w:hAnsi="Times New Roman" w:cs="Times New Roman"/>
          <w:sz w:val="24"/>
          <w:szCs w:val="24"/>
          <w:lang w:val="en-US"/>
        </w:rPr>
        <w:t xml:space="preserve"> vegetables, fresh, frozen, can</w:t>
      </w:r>
      <w:r>
        <w:rPr>
          <w:rFonts w:ascii="Times New Roman" w:hAnsi="Times New Roman" w:cs="Times New Roman"/>
          <w:sz w:val="24"/>
          <w:szCs w:val="24"/>
          <w:lang w:val="en-US"/>
        </w:rPr>
        <w:t>ned fruits, and fresh berries. 3</w:t>
      </w:r>
      <w:r w:rsidRPr="00531F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3536A">
        <w:rPr>
          <w:rFonts w:ascii="Times New Roman" w:hAnsi="Times New Roman" w:cs="Times New Roman"/>
          <w:sz w:val="24"/>
          <w:szCs w:val="24"/>
          <w:lang w:val="en-US"/>
        </w:rPr>
        <w:t xml:space="preserve"> Sweetened yogurts, quarks, puddings, cereals, berry soups, pastries and biscuits, chocolates, sweets, ice cream, and soft drinks and juices with added suga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>Fully adjusted model includes child’s baseline age, gender, parental highest education level at baselin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 xml:space="preserve">number of follow-up years,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 xml:space="preserve"> baseline nighttime sleep duration. Models predicting BMI </w:t>
      </w:r>
      <w:proofErr w:type="gramStart"/>
      <w:r w:rsidRPr="00FB6417">
        <w:rPr>
          <w:rFonts w:ascii="Times New Roman" w:hAnsi="Times New Roman" w:cs="Times New Roman"/>
          <w:sz w:val="24"/>
          <w:szCs w:val="24"/>
          <w:lang w:val="en-US"/>
        </w:rPr>
        <w:t>z-score</w:t>
      </w:r>
      <w:proofErr w:type="gramEnd"/>
      <w:r w:rsidRPr="00FB6417">
        <w:rPr>
          <w:rFonts w:ascii="Times New Roman" w:hAnsi="Times New Roman" w:cs="Times New Roman"/>
          <w:sz w:val="24"/>
          <w:szCs w:val="24"/>
          <w:lang w:val="en-US"/>
        </w:rPr>
        <w:t xml:space="preserve"> are also adjusted for baseline BMI z-score. </w:t>
      </w:r>
    </w:p>
    <w:p w14:paraId="11BC4925" w14:textId="77777777" w:rsidR="002505D9" w:rsidRDefault="002505D9" w:rsidP="00675B5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F4ED5AC" w14:textId="77777777" w:rsidR="002505D9" w:rsidRPr="00FB6417" w:rsidRDefault="002505D9" w:rsidP="002505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Pr="009152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 4</w:t>
      </w:r>
      <w:r w:rsidRPr="001B14E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ultivariable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 xml:space="preserve"> linear r</w:t>
      </w:r>
      <w:r>
        <w:rPr>
          <w:rFonts w:ascii="Times New Roman" w:hAnsi="Times New Roman" w:cs="Times New Roman"/>
          <w:sz w:val="24"/>
          <w:szCs w:val="24"/>
          <w:lang w:val="en-US"/>
        </w:rPr>
        <w:t>egression analyses of preschool-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>aged chronotype and social jetlag as predictor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sumption frequency and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OTF 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 xml:space="preserve">BMI z-sco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ight years 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>later in childhood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GI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y participants (n=210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E682165" w14:textId="77777777" w:rsidR="002505D9" w:rsidRPr="00DD49F5" w:rsidRDefault="002505D9" w:rsidP="002505D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2689"/>
        <w:gridCol w:w="2268"/>
        <w:gridCol w:w="992"/>
        <w:gridCol w:w="2268"/>
        <w:gridCol w:w="992"/>
      </w:tblGrid>
      <w:tr w:rsidR="002505D9" w:rsidRPr="00FB6417" w14:paraId="78451E70" w14:textId="77777777" w:rsidTr="00DC6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</w:tcBorders>
          </w:tcPr>
          <w:p w14:paraId="4BD5E78C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20C71D" w14:textId="77777777" w:rsidR="002505D9" w:rsidRPr="00FB6417" w:rsidRDefault="002505D9" w:rsidP="00DC6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Model 1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839AE5" w14:textId="77777777" w:rsidR="002505D9" w:rsidRDefault="002505D9" w:rsidP="00DC6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</w:tcPr>
          <w:p w14:paraId="6FDA2A97" w14:textId="77777777" w:rsidR="002505D9" w:rsidRPr="00FB6417" w:rsidRDefault="002505D9" w:rsidP="00DC6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del</w:t>
            </w: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FA0D62C" w14:textId="77777777" w:rsidR="002505D9" w:rsidRDefault="002505D9" w:rsidP="00DC6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</w:tr>
      <w:tr w:rsidR="002505D9" w:rsidRPr="00FB6417" w14:paraId="2082AEC2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14:paraId="0EADA155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612EA0F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- 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timate (95%CI) </w:t>
            </w:r>
          </w:p>
        </w:tc>
        <w:tc>
          <w:tcPr>
            <w:tcW w:w="992" w:type="dxa"/>
          </w:tcPr>
          <w:p w14:paraId="0EAA136D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right w:val="nil"/>
            </w:tcBorders>
          </w:tcPr>
          <w:p w14:paraId="2DB7E523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</w:t>
            </w:r>
            <w:r w:rsidRPr="00FB6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95%CI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02DE2D76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2505D9" w:rsidRPr="00FB6417" w14:paraId="3485AC42" w14:textId="77777777" w:rsidTr="00DC6F61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14:paraId="5077065E" w14:textId="77777777" w:rsidR="002505D9" w:rsidRPr="00FB6417" w:rsidRDefault="002505D9" w:rsidP="00DC6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notype</w:t>
            </w:r>
          </w:p>
        </w:tc>
        <w:tc>
          <w:tcPr>
            <w:tcW w:w="2268" w:type="dxa"/>
          </w:tcPr>
          <w:p w14:paraId="013C3658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DFD7A8C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0534FFD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73056FB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5D9" w:rsidRPr="00592A2B" w14:paraId="3FD99710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14:paraId="072E365B" w14:textId="77777777" w:rsidR="002505D9" w:rsidRPr="00EF31BC" w:rsidRDefault="002505D9" w:rsidP="00DC6F61">
            <w:pPr>
              <w:ind w:left="306" w:hanging="142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F31B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rui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 w:rsidRPr="00EF31B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nd vegetab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 w:rsidRPr="00CC6BEB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  <w:r w:rsidRPr="00EF31B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2E7E69A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 (-0.28, 0.28)</w:t>
            </w:r>
          </w:p>
        </w:tc>
        <w:tc>
          <w:tcPr>
            <w:tcW w:w="992" w:type="dxa"/>
          </w:tcPr>
          <w:p w14:paraId="6586557E" w14:textId="77777777" w:rsidR="002505D9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2268" w:type="dxa"/>
            <w:tcBorders>
              <w:right w:val="nil"/>
            </w:tcBorders>
          </w:tcPr>
          <w:p w14:paraId="6D8AC1C6" w14:textId="77777777" w:rsidR="002505D9" w:rsidRPr="001F5700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7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-0.22, 0.36</w:t>
            </w:r>
            <w:r w:rsidRPr="001F57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F38C48F" w14:textId="77777777" w:rsidR="002505D9" w:rsidRPr="001F5700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2505D9" w:rsidRPr="00592A2B" w14:paraId="2E7DBA2D" w14:textId="77777777" w:rsidTr="00DC6F61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14:paraId="1985170F" w14:textId="77777777" w:rsidR="002505D9" w:rsidRPr="00EF31BC" w:rsidRDefault="002505D9" w:rsidP="00DC6F61">
            <w:pPr>
              <w:ind w:left="171" w:hanging="7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F31B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ugary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oods and beverage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</w:tcPr>
          <w:p w14:paraId="21D2508D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-0.10, 0.34)</w:t>
            </w:r>
          </w:p>
        </w:tc>
        <w:tc>
          <w:tcPr>
            <w:tcW w:w="992" w:type="dxa"/>
          </w:tcPr>
          <w:p w14:paraId="1C68EA3F" w14:textId="77777777" w:rsidR="002505D9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2268" w:type="dxa"/>
            <w:tcBorders>
              <w:right w:val="nil"/>
            </w:tcBorders>
          </w:tcPr>
          <w:p w14:paraId="7FEF2F20" w14:textId="77777777" w:rsidR="002505D9" w:rsidRPr="001F5700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7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-0.07, 0.39</w:t>
            </w:r>
            <w:r w:rsidRPr="001F57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5EFE054" w14:textId="77777777" w:rsidR="002505D9" w:rsidRPr="001F5700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7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</w:tr>
      <w:tr w:rsidR="002505D9" w:rsidRPr="000146BE" w14:paraId="62AF2369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14:paraId="285C2B03" w14:textId="660D9AFC" w:rsidR="002505D9" w:rsidRPr="00C67401" w:rsidRDefault="002505D9" w:rsidP="00DC6F61">
            <w:pPr>
              <w:ind w:left="306" w:hanging="142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MI z-score</w:t>
            </w:r>
          </w:p>
        </w:tc>
        <w:tc>
          <w:tcPr>
            <w:tcW w:w="2268" w:type="dxa"/>
          </w:tcPr>
          <w:p w14:paraId="72EAE3AF" w14:textId="77777777" w:rsidR="002505D9" w:rsidRPr="00592A2B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2A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1 (0.02, 0.40)</w:t>
            </w:r>
          </w:p>
        </w:tc>
        <w:tc>
          <w:tcPr>
            <w:tcW w:w="992" w:type="dxa"/>
          </w:tcPr>
          <w:p w14:paraId="382DA95C" w14:textId="77777777" w:rsidR="002505D9" w:rsidRPr="00592A2B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2A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68" w:type="dxa"/>
            <w:tcBorders>
              <w:right w:val="nil"/>
            </w:tcBorders>
          </w:tcPr>
          <w:p w14:paraId="4AC700C5" w14:textId="77777777" w:rsidR="002505D9" w:rsidRPr="001F5700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3</w:t>
            </w:r>
            <w:r w:rsidRPr="001F57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1F57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0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1F57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F7550F2" w14:textId="77777777" w:rsidR="002505D9" w:rsidRPr="001F5700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</w:t>
            </w:r>
          </w:p>
        </w:tc>
      </w:tr>
      <w:tr w:rsidR="002505D9" w:rsidRPr="000146BE" w14:paraId="5F7D0AFB" w14:textId="77777777" w:rsidTr="00DC6F61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14:paraId="73EE68A1" w14:textId="77777777" w:rsidR="002505D9" w:rsidRDefault="002505D9" w:rsidP="00DC6F61">
            <w:pPr>
              <w:ind w:left="306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C30E180" w14:textId="77777777" w:rsidR="002505D9" w:rsidRPr="00393C50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A47AC77" w14:textId="77777777" w:rsidR="002505D9" w:rsidRPr="00393C50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AB01737" w14:textId="77777777" w:rsidR="002505D9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6077657B" w14:textId="77777777" w:rsidR="002505D9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</w:tr>
      <w:tr w:rsidR="002505D9" w:rsidRPr="000146BE" w14:paraId="7A452A51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14:paraId="5B1B1D38" w14:textId="77777777" w:rsidR="002505D9" w:rsidRPr="00FB6417" w:rsidRDefault="002505D9" w:rsidP="00DC6F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B641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ocial jetlag </w:t>
            </w:r>
          </w:p>
        </w:tc>
        <w:tc>
          <w:tcPr>
            <w:tcW w:w="2268" w:type="dxa"/>
          </w:tcPr>
          <w:p w14:paraId="3A3CC59C" w14:textId="77777777" w:rsidR="002505D9" w:rsidRPr="00393C50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875CA76" w14:textId="77777777" w:rsidR="002505D9" w:rsidRPr="00393C50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14:paraId="69E4F412" w14:textId="77777777" w:rsidR="002505D9" w:rsidRPr="00393C50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0F744343" w14:textId="77777777" w:rsidR="002505D9" w:rsidRPr="00393C50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</w:tr>
      <w:tr w:rsidR="002505D9" w:rsidRPr="00E37EE2" w14:paraId="1CF5245B" w14:textId="77777777" w:rsidTr="00DC6F61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14:paraId="4A75627B" w14:textId="77777777" w:rsidR="002505D9" w:rsidRPr="00B0514E" w:rsidRDefault="002505D9" w:rsidP="00DC6F61">
            <w:pPr>
              <w:ind w:firstLine="164"/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  <w:lang w:val="en-US"/>
              </w:rPr>
            </w:pPr>
            <w:r w:rsidRPr="00E37EE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rui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 w:rsidRPr="00E37EE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nd vegetab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  <w:r w:rsidRPr="00E37EE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44FE8AB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 (-0.59, 0.25)</w:t>
            </w:r>
          </w:p>
        </w:tc>
        <w:tc>
          <w:tcPr>
            <w:tcW w:w="992" w:type="dxa"/>
          </w:tcPr>
          <w:p w14:paraId="589DB5BF" w14:textId="77777777" w:rsidR="002505D9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268" w:type="dxa"/>
            <w:tcBorders>
              <w:right w:val="nil"/>
            </w:tcBorders>
          </w:tcPr>
          <w:p w14:paraId="3552411F" w14:textId="77777777" w:rsidR="002505D9" w:rsidRPr="001F5700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-0.45, 0.4</w:t>
            </w:r>
            <w:r w:rsidRPr="001F57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2F9908D8" w14:textId="77777777" w:rsidR="002505D9" w:rsidRPr="001F5700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2505D9" w:rsidRPr="00592A2B" w14:paraId="39FE9BF4" w14:textId="77777777" w:rsidTr="00DC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14:paraId="03808164" w14:textId="77777777" w:rsidR="002505D9" w:rsidRPr="00B0514E" w:rsidRDefault="002505D9" w:rsidP="00DC6F61">
            <w:pPr>
              <w:ind w:left="171" w:hanging="7"/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00EF31B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ugary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oods and beverage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</w:tcPr>
          <w:p w14:paraId="73F093FE" w14:textId="77777777" w:rsidR="002505D9" w:rsidRPr="00FB6417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(-0.16, 0.54)</w:t>
            </w:r>
          </w:p>
        </w:tc>
        <w:tc>
          <w:tcPr>
            <w:tcW w:w="992" w:type="dxa"/>
          </w:tcPr>
          <w:p w14:paraId="6F6A8017" w14:textId="77777777" w:rsidR="002505D9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2268" w:type="dxa"/>
            <w:tcBorders>
              <w:right w:val="nil"/>
            </w:tcBorders>
          </w:tcPr>
          <w:p w14:paraId="63C0E645" w14:textId="77777777" w:rsidR="002505D9" w:rsidRPr="00BE280C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(-0.10, 0.63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A4EBEE7" w14:textId="77777777" w:rsidR="002505D9" w:rsidRPr="00BE280C" w:rsidRDefault="002505D9" w:rsidP="00DC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2505D9" w:rsidRPr="00592A2B" w14:paraId="50FAFE8C" w14:textId="77777777" w:rsidTr="00DC6F61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14:paraId="77B1B92D" w14:textId="13969ED6" w:rsidR="002505D9" w:rsidRPr="00B0514E" w:rsidRDefault="002505D9" w:rsidP="00DC6F61">
            <w:pPr>
              <w:ind w:firstLine="164"/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  <w:lang w:val="en-US"/>
              </w:rPr>
            </w:pPr>
            <w:r w:rsidRPr="00E37EE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MI z-score</w:t>
            </w:r>
          </w:p>
        </w:tc>
        <w:tc>
          <w:tcPr>
            <w:tcW w:w="2268" w:type="dxa"/>
          </w:tcPr>
          <w:p w14:paraId="7819F5DF" w14:textId="77777777" w:rsidR="002505D9" w:rsidRPr="00FB6417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5 (0.06, 0.64</w:t>
            </w:r>
            <w:r w:rsidRPr="00393C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16FA560A" w14:textId="77777777" w:rsidR="002505D9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CC37203" w14:textId="77777777" w:rsidR="002505D9" w:rsidRPr="001F5700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6 (0.05, 0.68</w:t>
            </w:r>
            <w:r w:rsidRPr="001F57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0F98F4C" w14:textId="77777777" w:rsidR="002505D9" w:rsidRPr="001F5700" w:rsidRDefault="002505D9" w:rsidP="00DC6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</w:t>
            </w:r>
          </w:p>
        </w:tc>
      </w:tr>
    </w:tbl>
    <w:p w14:paraId="4F24976A" w14:textId="6E2F7837" w:rsidR="00675B54" w:rsidRPr="002505D9" w:rsidRDefault="002505D9" w:rsidP="002505D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OTF: International Obesity Task Force. 1</w:t>
      </w:r>
      <w:r w:rsidRPr="00531F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Data from DAGIS Survey (baseline) and DAGIS Next (follow-up). 2.</w:t>
      </w:r>
      <w:r w:rsidRPr="00531FFB">
        <w:rPr>
          <w:rFonts w:ascii="Times New Roman" w:hAnsi="Times New Roman" w:cs="Times New Roman"/>
          <w:sz w:val="24"/>
          <w:szCs w:val="24"/>
          <w:lang w:val="en-US"/>
        </w:rPr>
        <w:t xml:space="preserve"> Fresh and cooked vegetables, fresh, frozen, can</w:t>
      </w:r>
      <w:r>
        <w:rPr>
          <w:rFonts w:ascii="Times New Roman" w:hAnsi="Times New Roman" w:cs="Times New Roman"/>
          <w:sz w:val="24"/>
          <w:szCs w:val="24"/>
          <w:lang w:val="en-US"/>
        </w:rPr>
        <w:t>ned fruits, and fresh berries. 3</w:t>
      </w:r>
      <w:r w:rsidRPr="00531F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3536A">
        <w:rPr>
          <w:rFonts w:ascii="Times New Roman" w:hAnsi="Times New Roman" w:cs="Times New Roman"/>
          <w:sz w:val="24"/>
          <w:szCs w:val="24"/>
          <w:lang w:val="en-US"/>
        </w:rPr>
        <w:t>Sweetened yogurts, quarks, puddings, cereals, berry soups, pastries and biscuits, chocolates, sweets, ice cream, and soft drinks and juices with added suga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el 1 – Models with follow-up BMI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z-sco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 outcome adjusted for baseline BMI z-score. Model 2- All models additionally a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 xml:space="preserve">djusted for child’s baseline age, </w:t>
      </w:r>
      <w:r>
        <w:rPr>
          <w:rFonts w:ascii="Times New Roman" w:hAnsi="Times New Roman" w:cs="Times New Roman"/>
          <w:sz w:val="24"/>
          <w:szCs w:val="24"/>
          <w:lang w:val="en-US"/>
        </w:rPr>
        <w:t>sex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>parental highest education level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seline sleep duration, </w:t>
      </w:r>
      <w:r w:rsidRPr="00FB6417">
        <w:rPr>
          <w:rFonts w:ascii="Times New Roman" w:hAnsi="Times New Roman" w:cs="Times New Roman"/>
          <w:sz w:val="24"/>
          <w:szCs w:val="24"/>
          <w:lang w:val="en-US"/>
        </w:rPr>
        <w:t>and number of follow-up yea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study.  </w:t>
      </w:r>
    </w:p>
    <w:sectPr w:rsidR="00675B54" w:rsidRPr="002505D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AA647A0" w16cex:dateUtc="2024-10-01T07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E2E604" w16cid:durableId="2AA647A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5D9"/>
    <w:rsid w:val="000954C0"/>
    <w:rsid w:val="000A73B3"/>
    <w:rsid w:val="000D0A53"/>
    <w:rsid w:val="0015373A"/>
    <w:rsid w:val="001719CD"/>
    <w:rsid w:val="00196D2A"/>
    <w:rsid w:val="002505D9"/>
    <w:rsid w:val="00432CED"/>
    <w:rsid w:val="00495C95"/>
    <w:rsid w:val="004C6A50"/>
    <w:rsid w:val="00675B54"/>
    <w:rsid w:val="008C780F"/>
    <w:rsid w:val="009C3C49"/>
    <w:rsid w:val="00A30B7B"/>
    <w:rsid w:val="00B6259A"/>
    <w:rsid w:val="00E227FC"/>
    <w:rsid w:val="00EB0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4D5D6"/>
  <w15:chartTrackingRefBased/>
  <w15:docId w15:val="{19305C40-98CB-4130-B725-35F325154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5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505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719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71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9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9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9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B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B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9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lahi, Anna</dc:creator>
  <cp:keywords/>
  <dc:description/>
  <cp:lastModifiedBy>Abdollahi, Anna</cp:lastModifiedBy>
  <cp:revision>2</cp:revision>
  <dcterms:created xsi:type="dcterms:W3CDTF">2024-11-25T08:03:00Z</dcterms:created>
  <dcterms:modified xsi:type="dcterms:W3CDTF">2024-11-25T08:03:00Z</dcterms:modified>
</cp:coreProperties>
</file>